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08BB7" w14:textId="77777777" w:rsidR="004B580A" w:rsidRPr="0062031B" w:rsidRDefault="004B580A" w:rsidP="004B580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bookmarkStart w:id="0" w:name="_Hlk79603484"/>
      <w:bookmarkStart w:id="1" w:name="_Hlk79613889"/>
      <w:r w:rsidRPr="0062031B"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S4 Table</w:t>
      </w:r>
      <w:r w:rsidRPr="0062031B">
        <w:rPr>
          <w:rFonts w:ascii="Times New Roman" w:hAnsi="Times New Roman" w:cs="Times New Roman"/>
          <w:kern w:val="0"/>
          <w:sz w:val="24"/>
          <w:szCs w:val="24"/>
          <w:lang w:val="en"/>
        </w:rPr>
        <w:t>. Chest CT image analysis of the control group (at 8, 26, and 52 weeks after intratracheal instillation of normal saline).</w:t>
      </w:r>
    </w:p>
    <w:tbl>
      <w:tblPr>
        <w:tblW w:w="7626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7"/>
        <w:gridCol w:w="1487"/>
        <w:gridCol w:w="1720"/>
        <w:gridCol w:w="1922"/>
      </w:tblGrid>
      <w:tr w:rsidR="004B580A" w:rsidRPr="0062031B" w14:paraId="146C03AD" w14:textId="77777777" w:rsidTr="00ED6AD5">
        <w:trPr>
          <w:trHeight w:val="630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CCFE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FFA3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8 week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F56D8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6 week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352C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52 weeks</w:t>
            </w:r>
          </w:p>
        </w:tc>
      </w:tr>
      <w:tr w:rsidR="004B580A" w:rsidRPr="0062031B" w14:paraId="5748FCBF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0ED5B3B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Nodules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75CC308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CB2E94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76AC9E7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788DA0C0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2615156A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asses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1E337D0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54E0D1C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4FDD5188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06CDE2FC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6C5CD77D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ronchiectasis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0C3CC6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3286285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5FC795E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</w:tr>
      <w:tr w:rsidR="004B580A" w:rsidRPr="0062031B" w14:paraId="5F998D52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238995E5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anterior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0483C71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E43BB7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277C1E0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</w:tr>
      <w:tr w:rsidR="004B580A" w:rsidRPr="0062031B" w14:paraId="1D201FD2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20CF7043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middle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1127C47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D3683A3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3F64E7D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4042D5E3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74716B8A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posterior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E378C70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4136F8A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28AAEC95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32A2A4AC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5F14436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st-</w:t>
            </w:r>
            <w:proofErr w:type="spellStart"/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aval</w:t>
            </w:r>
            <w:proofErr w:type="spellEnd"/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76B7DE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1C9971A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0DB6A347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65AA7BE8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2494381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upper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537DF5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B809794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7F43C35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09ECF059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58606B3E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middle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5FEFBF3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2144543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7EB1E6B7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674B534B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61CD2F2B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lower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7975E3D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50706EE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19A197DA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53E00B3E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4FC760ED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Bronchiectasis scor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EDE4787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06AE14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67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0.58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3F525051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67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0.58</w:t>
            </w:r>
          </w:p>
        </w:tc>
      </w:tr>
      <w:tr w:rsidR="004B580A" w:rsidRPr="0062031B" w14:paraId="32F51E7C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551C1EDE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Linear densities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2D90038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49EA2874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 (66.6%)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371EC840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 (66.6%)</w:t>
            </w:r>
          </w:p>
        </w:tc>
      </w:tr>
      <w:tr w:rsidR="004B580A" w:rsidRPr="0062031B" w14:paraId="4BD090B8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009F4FB8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anterior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AC2030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33.3%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FFC3FA5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 (66.6%)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0B22A99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 (66.6%)</w:t>
            </w:r>
          </w:p>
        </w:tc>
      </w:tr>
      <w:tr w:rsidR="004B580A" w:rsidRPr="0062031B" w14:paraId="19FC0D26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1B4CC9A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middle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BE0A0D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2388745D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44E4D63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5A160CD4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7591319C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ight, posterior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E29207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ACF333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29EBE75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7F5D764C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1AF70B44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st-</w:t>
            </w:r>
            <w:proofErr w:type="spellStart"/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aval</w:t>
            </w:r>
            <w:proofErr w:type="spellEnd"/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lobe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277F8E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1F94C7E1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29C4D64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5CA61600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3F904243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upper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C4AD98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7E88246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47E94FC5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167BEACC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6AA6EB3E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middle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09BA34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DD3E15E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14798F52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1F9A3FCA" w14:textId="77777777" w:rsidTr="00ED6AD5">
        <w:trPr>
          <w:trHeight w:val="330"/>
        </w:trPr>
        <w:tc>
          <w:tcPr>
            <w:tcW w:w="2497" w:type="dxa"/>
            <w:shd w:val="clear" w:color="auto" w:fill="auto"/>
            <w:noWrap/>
            <w:vAlign w:val="center"/>
          </w:tcPr>
          <w:p w14:paraId="2AEB5BD1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ft, lower region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22E3440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1972E20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922" w:type="dxa"/>
            <w:shd w:val="clear" w:color="auto" w:fill="auto"/>
            <w:noWrap/>
            <w:vAlign w:val="center"/>
          </w:tcPr>
          <w:p w14:paraId="7FD1684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4B580A" w:rsidRPr="0062031B" w14:paraId="57E5D8A6" w14:textId="77777777" w:rsidTr="00ED6AD5">
        <w:trPr>
          <w:trHeight w:val="330"/>
        </w:trPr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DF3AF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Linear densities scor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A6F79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0.58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321D6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203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±0.00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60761" w14:textId="77777777" w:rsidR="004B580A" w:rsidRPr="0062031B" w:rsidRDefault="004B580A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.00±0.00</w:t>
            </w:r>
          </w:p>
        </w:tc>
      </w:tr>
      <w:bookmarkEnd w:id="0"/>
    </w:tbl>
    <w:p w14:paraId="27B52BED" w14:textId="77777777" w:rsidR="004B580A" w:rsidRPr="0062031B" w:rsidRDefault="004B580A" w:rsidP="004B580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bookmarkEnd w:id="1"/>
    <w:p w14:paraId="6C62F1D8" w14:textId="77777777" w:rsidR="004B580A" w:rsidRPr="0062031B" w:rsidRDefault="004B580A" w:rsidP="004B580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2AE4E800" w14:textId="77777777" w:rsidR="004B580A" w:rsidRPr="0062031B" w:rsidRDefault="004B580A" w:rsidP="004B580A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41EEA369" w14:textId="77777777" w:rsidR="000F3115" w:rsidRDefault="000F3115"/>
    <w:sectPr w:rsidR="000F3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0A"/>
    <w:rsid w:val="000F3115"/>
    <w:rsid w:val="004B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EE60"/>
  <w15:chartTrackingRefBased/>
  <w15:docId w15:val="{C829A9F7-06CA-4780-813D-931FAA30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80A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17T14:03:00Z</dcterms:created>
  <dcterms:modified xsi:type="dcterms:W3CDTF">2021-08-17T14:03:00Z</dcterms:modified>
</cp:coreProperties>
</file>